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AC3A4D" w14:textId="0E61B4CD" w:rsidR="00C425FE" w:rsidRPr="00120F26" w:rsidRDefault="00976698">
      <w:pPr>
        <w:rPr>
          <w:rFonts w:ascii="Times New Roman" w:eastAsia="宋体" w:hAnsi="Times New Roman" w:cs="Times New Roman"/>
          <w:b/>
          <w:bCs/>
          <w:szCs w:val="21"/>
        </w:rPr>
      </w:pPr>
      <w:bookmarkStart w:id="0" w:name="_Hlk208305270"/>
      <w:r w:rsidRPr="00120F26">
        <w:rPr>
          <w:rFonts w:ascii="Times New Roman" w:eastAsia="宋体" w:hAnsi="Times New Roman" w:cs="Times New Roman" w:hint="eastAsia"/>
          <w:b/>
          <w:bCs/>
          <w:szCs w:val="21"/>
        </w:rPr>
        <w:t>S2</w:t>
      </w:r>
      <w:r w:rsidR="00E95EAF">
        <w:rPr>
          <w:rFonts w:ascii="Times New Roman" w:eastAsia="宋体" w:hAnsi="Times New Roman" w:cs="Times New Roman" w:hint="eastAsia"/>
          <w:b/>
          <w:bCs/>
          <w:szCs w:val="21"/>
        </w:rPr>
        <w:t>_</w:t>
      </w:r>
      <w:r w:rsidR="00E95EAF" w:rsidRPr="00120F26">
        <w:rPr>
          <w:rFonts w:ascii="Times New Roman" w:eastAsia="宋体" w:hAnsi="Times New Roman" w:cs="Times New Roman" w:hint="eastAsia"/>
          <w:b/>
          <w:bCs/>
          <w:szCs w:val="21"/>
        </w:rPr>
        <w:t>Table</w:t>
      </w:r>
      <w:r w:rsidRPr="00120F26">
        <w:rPr>
          <w:rFonts w:ascii="Times New Roman" w:eastAsia="宋体" w:hAnsi="Times New Roman" w:cs="Times New Roman" w:hint="eastAsia"/>
          <w:b/>
          <w:bCs/>
          <w:szCs w:val="21"/>
        </w:rPr>
        <w:t xml:space="preserve">. Univariate and multivariate analysis of factors associated with poor outcome of HIV-associated </w:t>
      </w:r>
      <w:proofErr w:type="spellStart"/>
      <w:r w:rsidRPr="00120F26">
        <w:rPr>
          <w:rFonts w:ascii="Times New Roman" w:eastAsia="宋体" w:hAnsi="Times New Roman" w:cs="Times New Roman" w:hint="eastAsia"/>
          <w:b/>
          <w:bCs/>
          <w:szCs w:val="21"/>
        </w:rPr>
        <w:t>talaromycosis</w:t>
      </w:r>
      <w:proofErr w:type="spellEnd"/>
      <w:r w:rsidRPr="00120F26">
        <w:rPr>
          <w:rFonts w:ascii="Times New Roman" w:eastAsia="宋体" w:hAnsi="Times New Roman" w:cs="Times New Roman" w:hint="eastAsia"/>
          <w:b/>
          <w:bCs/>
          <w:szCs w:val="21"/>
        </w:rPr>
        <w:t>.</w:t>
      </w:r>
    </w:p>
    <w:tbl>
      <w:tblPr>
        <w:tblStyle w:val="a3"/>
        <w:tblW w:w="10485" w:type="dxa"/>
        <w:tblLook w:val="04A0" w:firstRow="1" w:lastRow="0" w:firstColumn="1" w:lastColumn="0" w:noHBand="0" w:noVBand="1"/>
      </w:tblPr>
      <w:tblGrid>
        <w:gridCol w:w="3256"/>
        <w:gridCol w:w="2268"/>
        <w:gridCol w:w="1417"/>
        <w:gridCol w:w="2268"/>
        <w:gridCol w:w="1276"/>
      </w:tblGrid>
      <w:tr w:rsidR="00A24659" w:rsidRPr="00976698" w14:paraId="67481799" w14:textId="77777777" w:rsidTr="001A0FDE">
        <w:trPr>
          <w:trHeight w:val="503"/>
        </w:trPr>
        <w:tc>
          <w:tcPr>
            <w:tcW w:w="3256" w:type="dxa"/>
            <w:noWrap/>
            <w:hideMark/>
          </w:tcPr>
          <w:bookmarkEnd w:id="0"/>
          <w:p w14:paraId="2798742A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691A40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Characters</w:t>
            </w:r>
          </w:p>
        </w:tc>
        <w:tc>
          <w:tcPr>
            <w:tcW w:w="2268" w:type="dxa"/>
            <w:noWrap/>
            <w:hideMark/>
          </w:tcPr>
          <w:p w14:paraId="1EAD479A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959A3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Univariate analysis</w:t>
            </w:r>
          </w:p>
        </w:tc>
        <w:tc>
          <w:tcPr>
            <w:tcW w:w="1417" w:type="dxa"/>
            <w:noWrap/>
            <w:hideMark/>
          </w:tcPr>
          <w:p w14:paraId="78A09856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14:paraId="440120B1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05017F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Multivariate analysis</w:t>
            </w:r>
          </w:p>
        </w:tc>
        <w:tc>
          <w:tcPr>
            <w:tcW w:w="1276" w:type="dxa"/>
            <w:noWrap/>
            <w:hideMark/>
          </w:tcPr>
          <w:p w14:paraId="7A4FED1B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24659" w:rsidRPr="00976698" w14:paraId="6EFDB9E3" w14:textId="77777777" w:rsidTr="001A0FDE">
        <w:trPr>
          <w:trHeight w:val="288"/>
        </w:trPr>
        <w:tc>
          <w:tcPr>
            <w:tcW w:w="3256" w:type="dxa"/>
            <w:noWrap/>
          </w:tcPr>
          <w:p w14:paraId="53BE2CE9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68" w:type="dxa"/>
            <w:noWrap/>
          </w:tcPr>
          <w:p w14:paraId="41CDC8CD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959A3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HR (95%CI)</w:t>
            </w:r>
          </w:p>
        </w:tc>
        <w:tc>
          <w:tcPr>
            <w:tcW w:w="1417" w:type="dxa"/>
            <w:noWrap/>
          </w:tcPr>
          <w:p w14:paraId="0E9D385E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05017F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 xml:space="preserve"> value </w:t>
            </w:r>
          </w:p>
        </w:tc>
        <w:tc>
          <w:tcPr>
            <w:tcW w:w="2268" w:type="dxa"/>
            <w:noWrap/>
          </w:tcPr>
          <w:p w14:paraId="40882419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a</w:t>
            </w:r>
            <w:r w:rsidRPr="0005017F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HR</w:t>
            </w:r>
            <w:proofErr w:type="spellEnd"/>
            <w:r w:rsidRPr="0005017F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 xml:space="preserve"> (95%CI)</w:t>
            </w:r>
          </w:p>
        </w:tc>
        <w:tc>
          <w:tcPr>
            <w:tcW w:w="1276" w:type="dxa"/>
            <w:noWrap/>
          </w:tcPr>
          <w:p w14:paraId="41DDA488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05017F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 xml:space="preserve"> value</w:t>
            </w:r>
          </w:p>
        </w:tc>
      </w:tr>
      <w:tr w:rsidR="00A24659" w:rsidRPr="00976698" w14:paraId="1B4160C0" w14:textId="77777777" w:rsidTr="001A0FDE">
        <w:trPr>
          <w:trHeight w:val="288"/>
        </w:trPr>
        <w:tc>
          <w:tcPr>
            <w:tcW w:w="3256" w:type="dxa"/>
            <w:noWrap/>
            <w:hideMark/>
          </w:tcPr>
          <w:p w14:paraId="16D13A6B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33D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ge (yes)</w:t>
            </w:r>
          </w:p>
        </w:tc>
        <w:tc>
          <w:tcPr>
            <w:tcW w:w="2268" w:type="dxa"/>
            <w:noWrap/>
            <w:hideMark/>
          </w:tcPr>
          <w:p w14:paraId="73BAE592" w14:textId="77777777" w:rsidR="00A24659" w:rsidRPr="00976698" w:rsidRDefault="00A24659" w:rsidP="001A0FD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1.008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</w:t>
            </w: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0.994-1.02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)</w:t>
            </w:r>
          </w:p>
        </w:tc>
        <w:tc>
          <w:tcPr>
            <w:tcW w:w="1417" w:type="dxa"/>
            <w:noWrap/>
            <w:hideMark/>
          </w:tcPr>
          <w:p w14:paraId="640615E9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267 </w:t>
            </w:r>
          </w:p>
        </w:tc>
        <w:tc>
          <w:tcPr>
            <w:tcW w:w="2268" w:type="dxa"/>
            <w:noWrap/>
            <w:hideMark/>
          </w:tcPr>
          <w:p w14:paraId="58837FDB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47CCEA32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24659" w:rsidRPr="00976698" w14:paraId="1EB30407" w14:textId="77777777" w:rsidTr="001A0FDE">
        <w:trPr>
          <w:trHeight w:val="288"/>
        </w:trPr>
        <w:tc>
          <w:tcPr>
            <w:tcW w:w="3256" w:type="dxa"/>
            <w:noWrap/>
            <w:hideMark/>
          </w:tcPr>
          <w:p w14:paraId="36295E66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ale </w:t>
            </w:r>
          </w:p>
        </w:tc>
        <w:tc>
          <w:tcPr>
            <w:tcW w:w="2268" w:type="dxa"/>
            <w:noWrap/>
            <w:hideMark/>
          </w:tcPr>
          <w:p w14:paraId="6C172ED1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0.938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</w:t>
            </w: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0.603-1.457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506BF7DE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774 </w:t>
            </w:r>
          </w:p>
        </w:tc>
        <w:tc>
          <w:tcPr>
            <w:tcW w:w="2268" w:type="dxa"/>
            <w:noWrap/>
            <w:hideMark/>
          </w:tcPr>
          <w:p w14:paraId="5910E7DF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789C4940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24659" w:rsidRPr="00976698" w14:paraId="76B25FF1" w14:textId="77777777" w:rsidTr="001A0FDE">
        <w:trPr>
          <w:trHeight w:val="288"/>
        </w:trPr>
        <w:tc>
          <w:tcPr>
            <w:tcW w:w="3256" w:type="dxa"/>
            <w:noWrap/>
          </w:tcPr>
          <w:p w14:paraId="54AE4A0C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Season</w:t>
            </w:r>
          </w:p>
        </w:tc>
        <w:tc>
          <w:tcPr>
            <w:tcW w:w="2268" w:type="dxa"/>
            <w:noWrap/>
          </w:tcPr>
          <w:p w14:paraId="3D5B8F78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</w:tcPr>
          <w:p w14:paraId="7C9BB1A7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</w:tcPr>
          <w:p w14:paraId="7BFB434F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</w:tcPr>
          <w:p w14:paraId="71522069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24659" w:rsidRPr="00976698" w14:paraId="776E7EA0" w14:textId="77777777" w:rsidTr="001A0FDE">
        <w:trPr>
          <w:trHeight w:val="288"/>
        </w:trPr>
        <w:tc>
          <w:tcPr>
            <w:tcW w:w="3256" w:type="dxa"/>
            <w:noWrap/>
          </w:tcPr>
          <w:p w14:paraId="34178DDF" w14:textId="77777777" w:rsidR="00A24659" w:rsidRPr="00976698" w:rsidRDefault="00A24659" w:rsidP="001A0FDE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pring </w:t>
            </w:r>
          </w:p>
        </w:tc>
        <w:tc>
          <w:tcPr>
            <w:tcW w:w="2268" w:type="dxa"/>
            <w:noWrap/>
          </w:tcPr>
          <w:p w14:paraId="06AA7E74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6CF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ef (1.00)</w:t>
            </w:r>
          </w:p>
        </w:tc>
        <w:tc>
          <w:tcPr>
            <w:tcW w:w="1417" w:type="dxa"/>
            <w:noWrap/>
          </w:tcPr>
          <w:p w14:paraId="55C1E4D5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noWrap/>
          </w:tcPr>
          <w:p w14:paraId="0A749E2B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</w:tcPr>
          <w:p w14:paraId="36E4827B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24659" w:rsidRPr="00976698" w14:paraId="44534E0A" w14:textId="77777777" w:rsidTr="001A0FDE">
        <w:trPr>
          <w:trHeight w:val="288"/>
        </w:trPr>
        <w:tc>
          <w:tcPr>
            <w:tcW w:w="3256" w:type="dxa"/>
            <w:noWrap/>
            <w:hideMark/>
          </w:tcPr>
          <w:p w14:paraId="64FCA713" w14:textId="77777777" w:rsidR="00A24659" w:rsidRPr="00976698" w:rsidRDefault="00A24659" w:rsidP="001A0FDE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ummer </w:t>
            </w:r>
          </w:p>
        </w:tc>
        <w:tc>
          <w:tcPr>
            <w:tcW w:w="2268" w:type="dxa"/>
            <w:noWrap/>
            <w:hideMark/>
          </w:tcPr>
          <w:p w14:paraId="4BA273EB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0.96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</w:t>
            </w: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0.592-1.564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3245ED6A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876 </w:t>
            </w:r>
          </w:p>
        </w:tc>
        <w:tc>
          <w:tcPr>
            <w:tcW w:w="2268" w:type="dxa"/>
            <w:noWrap/>
            <w:hideMark/>
          </w:tcPr>
          <w:p w14:paraId="3FB1DCB1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256C3C55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24659" w:rsidRPr="00976698" w14:paraId="4F660195" w14:textId="77777777" w:rsidTr="001A0FDE">
        <w:trPr>
          <w:trHeight w:val="288"/>
        </w:trPr>
        <w:tc>
          <w:tcPr>
            <w:tcW w:w="3256" w:type="dxa"/>
            <w:noWrap/>
            <w:hideMark/>
          </w:tcPr>
          <w:p w14:paraId="4AE5A236" w14:textId="77777777" w:rsidR="00A24659" w:rsidRPr="00976698" w:rsidRDefault="00A24659" w:rsidP="001A0FDE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utumn </w:t>
            </w:r>
          </w:p>
        </w:tc>
        <w:tc>
          <w:tcPr>
            <w:tcW w:w="2268" w:type="dxa"/>
            <w:noWrap/>
            <w:hideMark/>
          </w:tcPr>
          <w:p w14:paraId="668CBD84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0.944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</w:t>
            </w: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0.551-1.618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404F713B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834 </w:t>
            </w:r>
          </w:p>
        </w:tc>
        <w:tc>
          <w:tcPr>
            <w:tcW w:w="2268" w:type="dxa"/>
            <w:noWrap/>
            <w:hideMark/>
          </w:tcPr>
          <w:p w14:paraId="42B7BD13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1DDD572C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24659" w:rsidRPr="00976698" w14:paraId="06AC21B0" w14:textId="77777777" w:rsidTr="001A0FDE">
        <w:trPr>
          <w:trHeight w:val="288"/>
        </w:trPr>
        <w:tc>
          <w:tcPr>
            <w:tcW w:w="3256" w:type="dxa"/>
            <w:noWrap/>
            <w:hideMark/>
          </w:tcPr>
          <w:p w14:paraId="17579FBA" w14:textId="77777777" w:rsidR="00A24659" w:rsidRPr="00976698" w:rsidRDefault="00A24659" w:rsidP="001A0FDE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W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inter </w:t>
            </w:r>
          </w:p>
        </w:tc>
        <w:tc>
          <w:tcPr>
            <w:tcW w:w="2268" w:type="dxa"/>
            <w:noWrap/>
            <w:hideMark/>
          </w:tcPr>
          <w:p w14:paraId="179759F2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1.62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</w:t>
            </w: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1.015-2.58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2462554F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43 </w:t>
            </w:r>
          </w:p>
        </w:tc>
        <w:tc>
          <w:tcPr>
            <w:tcW w:w="2268" w:type="dxa"/>
            <w:noWrap/>
            <w:hideMark/>
          </w:tcPr>
          <w:p w14:paraId="6B6F7A9C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2EBF9461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24659" w:rsidRPr="00976698" w14:paraId="51F10E14" w14:textId="77777777" w:rsidTr="001A0FDE">
        <w:trPr>
          <w:trHeight w:val="288"/>
        </w:trPr>
        <w:tc>
          <w:tcPr>
            <w:tcW w:w="3256" w:type="dxa"/>
            <w:noWrap/>
            <w:hideMark/>
          </w:tcPr>
          <w:p w14:paraId="14950540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7E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RT experienced</w:t>
            </w:r>
          </w:p>
        </w:tc>
        <w:tc>
          <w:tcPr>
            <w:tcW w:w="2268" w:type="dxa"/>
            <w:noWrap/>
            <w:hideMark/>
          </w:tcPr>
          <w:p w14:paraId="33F73773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1.006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</w:t>
            </w: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0.585-1.728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2E171065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983 </w:t>
            </w:r>
          </w:p>
        </w:tc>
        <w:tc>
          <w:tcPr>
            <w:tcW w:w="2268" w:type="dxa"/>
            <w:noWrap/>
            <w:hideMark/>
          </w:tcPr>
          <w:p w14:paraId="45DCAF75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3E440142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24659" w:rsidRPr="00976698" w14:paraId="50F5F37A" w14:textId="77777777" w:rsidTr="001A0FDE">
        <w:trPr>
          <w:trHeight w:val="288"/>
        </w:trPr>
        <w:tc>
          <w:tcPr>
            <w:tcW w:w="3256" w:type="dxa"/>
            <w:noWrap/>
            <w:hideMark/>
          </w:tcPr>
          <w:p w14:paraId="27B5EB96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Fever</w:t>
            </w:r>
          </w:p>
        </w:tc>
        <w:tc>
          <w:tcPr>
            <w:tcW w:w="2268" w:type="dxa"/>
            <w:noWrap/>
            <w:hideMark/>
          </w:tcPr>
          <w:p w14:paraId="091B9690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1.158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</w:t>
            </w: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0.723-1.85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026BC737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542 </w:t>
            </w:r>
          </w:p>
        </w:tc>
        <w:tc>
          <w:tcPr>
            <w:tcW w:w="2268" w:type="dxa"/>
            <w:noWrap/>
            <w:hideMark/>
          </w:tcPr>
          <w:p w14:paraId="7BC64598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0068D668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24659" w:rsidRPr="00976698" w14:paraId="6244BBC2" w14:textId="77777777" w:rsidTr="001A0FDE">
        <w:trPr>
          <w:trHeight w:val="288"/>
        </w:trPr>
        <w:tc>
          <w:tcPr>
            <w:tcW w:w="3256" w:type="dxa"/>
            <w:noWrap/>
            <w:hideMark/>
          </w:tcPr>
          <w:p w14:paraId="068A62CC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07E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espiratory systems</w:t>
            </w:r>
          </w:p>
        </w:tc>
        <w:tc>
          <w:tcPr>
            <w:tcW w:w="2268" w:type="dxa"/>
            <w:noWrap/>
            <w:hideMark/>
          </w:tcPr>
          <w:p w14:paraId="05FCD4F3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1.07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</w:t>
            </w: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0.72-1.596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4F822187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731 </w:t>
            </w:r>
          </w:p>
        </w:tc>
        <w:tc>
          <w:tcPr>
            <w:tcW w:w="2268" w:type="dxa"/>
            <w:noWrap/>
            <w:hideMark/>
          </w:tcPr>
          <w:p w14:paraId="4E4D1B2C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7F184CBC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24659" w:rsidRPr="00976698" w14:paraId="1D0521C7" w14:textId="77777777" w:rsidTr="001A0FDE">
        <w:trPr>
          <w:trHeight w:val="288"/>
        </w:trPr>
        <w:tc>
          <w:tcPr>
            <w:tcW w:w="3256" w:type="dxa"/>
            <w:noWrap/>
            <w:hideMark/>
          </w:tcPr>
          <w:p w14:paraId="01E3FE3C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Digestive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system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2268" w:type="dxa"/>
            <w:noWrap/>
            <w:hideMark/>
          </w:tcPr>
          <w:p w14:paraId="229D07D5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1.65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</w:t>
            </w: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1.152-2.367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7D424D85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06 </w:t>
            </w:r>
          </w:p>
        </w:tc>
        <w:tc>
          <w:tcPr>
            <w:tcW w:w="2268" w:type="dxa"/>
            <w:noWrap/>
            <w:hideMark/>
          </w:tcPr>
          <w:p w14:paraId="73A4E1AC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17727527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24659" w:rsidRPr="00976698" w14:paraId="1AB8D3B3" w14:textId="77777777" w:rsidTr="001A0FDE">
        <w:trPr>
          <w:trHeight w:val="288"/>
        </w:trPr>
        <w:tc>
          <w:tcPr>
            <w:tcW w:w="3256" w:type="dxa"/>
            <w:noWrap/>
            <w:hideMark/>
          </w:tcPr>
          <w:p w14:paraId="68ED8324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Skin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lesions</w:t>
            </w:r>
          </w:p>
        </w:tc>
        <w:tc>
          <w:tcPr>
            <w:tcW w:w="2268" w:type="dxa"/>
            <w:noWrap/>
            <w:hideMark/>
          </w:tcPr>
          <w:p w14:paraId="7ACCF097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1.10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</w:t>
            </w: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0.769-1.579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2336BC01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597 </w:t>
            </w:r>
          </w:p>
        </w:tc>
        <w:tc>
          <w:tcPr>
            <w:tcW w:w="2268" w:type="dxa"/>
            <w:noWrap/>
            <w:hideMark/>
          </w:tcPr>
          <w:p w14:paraId="05D7429E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2E23491E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24659" w:rsidRPr="00976698" w14:paraId="5E5EAB01" w14:textId="77777777" w:rsidTr="001A0FDE">
        <w:trPr>
          <w:trHeight w:val="288"/>
        </w:trPr>
        <w:tc>
          <w:tcPr>
            <w:tcW w:w="3256" w:type="dxa"/>
            <w:noWrap/>
            <w:hideMark/>
          </w:tcPr>
          <w:p w14:paraId="3F9E3EA9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Lymphadenopathy</w:t>
            </w:r>
          </w:p>
        </w:tc>
        <w:tc>
          <w:tcPr>
            <w:tcW w:w="2268" w:type="dxa"/>
            <w:noWrap/>
            <w:hideMark/>
          </w:tcPr>
          <w:p w14:paraId="34D6C1EC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0.40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</w:t>
            </w: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0.281-0.579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2DDA3D1F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2867A58E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0.58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</w:t>
            </w: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0.396-0.85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2B470384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05 </w:t>
            </w:r>
          </w:p>
        </w:tc>
      </w:tr>
      <w:tr w:rsidR="00A24659" w:rsidRPr="00976698" w14:paraId="1957A1BF" w14:textId="77777777" w:rsidTr="001A0FDE">
        <w:trPr>
          <w:trHeight w:val="288"/>
        </w:trPr>
        <w:tc>
          <w:tcPr>
            <w:tcW w:w="3256" w:type="dxa"/>
            <w:noWrap/>
            <w:hideMark/>
          </w:tcPr>
          <w:p w14:paraId="70D32D36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Hepatosplenomegaly</w:t>
            </w:r>
          </w:p>
        </w:tc>
        <w:tc>
          <w:tcPr>
            <w:tcW w:w="2268" w:type="dxa"/>
            <w:noWrap/>
            <w:hideMark/>
          </w:tcPr>
          <w:p w14:paraId="707A6760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0.389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</w:t>
            </w: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0.269-0.56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22DCCA55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0B4AED7B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0.347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</w:t>
            </w: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0.232-0.519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54854FEA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A24659" w:rsidRPr="00976698" w14:paraId="4395CA78" w14:textId="77777777" w:rsidTr="001A0FDE">
        <w:trPr>
          <w:trHeight w:val="288"/>
        </w:trPr>
        <w:tc>
          <w:tcPr>
            <w:tcW w:w="3256" w:type="dxa"/>
            <w:noWrap/>
            <w:hideMark/>
          </w:tcPr>
          <w:p w14:paraId="51E4D8C7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Breath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BF711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(/min)  </w:t>
            </w:r>
          </w:p>
        </w:tc>
        <w:tc>
          <w:tcPr>
            <w:tcW w:w="2268" w:type="dxa"/>
            <w:noWrap/>
            <w:hideMark/>
          </w:tcPr>
          <w:p w14:paraId="535D3391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1.139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</w:t>
            </w: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1.109-1.17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39902362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69AA3B0B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1.04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</w:t>
            </w: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1.007-1.076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42A80A09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16 </w:t>
            </w:r>
          </w:p>
        </w:tc>
      </w:tr>
      <w:tr w:rsidR="00A24659" w:rsidRPr="00976698" w14:paraId="44A5020C" w14:textId="77777777" w:rsidTr="001A0FDE">
        <w:trPr>
          <w:trHeight w:val="288"/>
        </w:trPr>
        <w:tc>
          <w:tcPr>
            <w:tcW w:w="3256" w:type="dxa"/>
            <w:noWrap/>
            <w:hideMark/>
          </w:tcPr>
          <w:p w14:paraId="64853735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Shock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index</w:t>
            </w:r>
          </w:p>
        </w:tc>
        <w:tc>
          <w:tcPr>
            <w:tcW w:w="2268" w:type="dxa"/>
            <w:noWrap/>
            <w:hideMark/>
          </w:tcPr>
          <w:p w14:paraId="65A3CF62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4.046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</w:t>
            </w: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1.88-8.704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5857C85A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3AAE1829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43E1B336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24659" w:rsidRPr="00976698" w14:paraId="44FA4F50" w14:textId="77777777" w:rsidTr="001A0FDE">
        <w:trPr>
          <w:trHeight w:val="288"/>
        </w:trPr>
        <w:tc>
          <w:tcPr>
            <w:tcW w:w="3256" w:type="dxa"/>
            <w:noWrap/>
            <w:hideMark/>
          </w:tcPr>
          <w:p w14:paraId="094C61A0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WBC</w:t>
            </w:r>
            <w:r w:rsidRPr="007C58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(10</w:t>
            </w:r>
            <w:r w:rsidRPr="007C58C8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9</w:t>
            </w:r>
            <w:r w:rsidRPr="007C58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68" w:type="dxa"/>
            <w:noWrap/>
            <w:hideMark/>
          </w:tcPr>
          <w:p w14:paraId="5249F3BE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1.144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</w:t>
            </w: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1.108-1.18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7A1897D6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1C85E874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1.089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</w:t>
            </w: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1.049-1.13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5833596B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A24659" w:rsidRPr="00976698" w14:paraId="219CC9AD" w14:textId="77777777" w:rsidTr="001A0FDE">
        <w:trPr>
          <w:trHeight w:val="288"/>
        </w:trPr>
        <w:tc>
          <w:tcPr>
            <w:tcW w:w="3256" w:type="dxa"/>
            <w:noWrap/>
            <w:hideMark/>
          </w:tcPr>
          <w:p w14:paraId="51C18A0D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Hb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7C58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g/L)</w:t>
            </w:r>
          </w:p>
        </w:tc>
        <w:tc>
          <w:tcPr>
            <w:tcW w:w="2268" w:type="dxa"/>
            <w:noWrap/>
            <w:hideMark/>
          </w:tcPr>
          <w:p w14:paraId="08D9F456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0.989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</w:t>
            </w: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0.981-0.998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2C7F3207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14 </w:t>
            </w:r>
          </w:p>
        </w:tc>
        <w:tc>
          <w:tcPr>
            <w:tcW w:w="2268" w:type="dxa"/>
            <w:noWrap/>
            <w:hideMark/>
          </w:tcPr>
          <w:p w14:paraId="26AF0585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23738407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24659" w:rsidRPr="00976698" w14:paraId="3B6A995F" w14:textId="77777777" w:rsidTr="001A0FDE">
        <w:trPr>
          <w:trHeight w:val="288"/>
        </w:trPr>
        <w:tc>
          <w:tcPr>
            <w:tcW w:w="3256" w:type="dxa"/>
            <w:noWrap/>
            <w:hideMark/>
          </w:tcPr>
          <w:p w14:paraId="16F1B01E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PLT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7C58C8">
              <w:rPr>
                <w:rFonts w:ascii="Times New Roman" w:eastAsia="宋体" w:hAnsi="Times New Roman" w:cs="Times New Roman"/>
                <w:sz w:val="18"/>
                <w:szCs w:val="18"/>
              </w:rPr>
              <w:t>(10</w:t>
            </w:r>
            <w:r w:rsidRPr="007C58C8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9</w:t>
            </w:r>
            <w:r w:rsidRPr="007C58C8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  <w:noWrap/>
            <w:hideMark/>
          </w:tcPr>
          <w:p w14:paraId="50FE2033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0.99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</w:t>
            </w: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0.99-0.99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4026324C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14646B6C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0.99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</w:t>
            </w: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0.992-0.997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6B79D198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A24659" w:rsidRPr="00976698" w14:paraId="66C25EBC" w14:textId="77777777" w:rsidTr="001A0FDE">
        <w:trPr>
          <w:trHeight w:val="288"/>
        </w:trPr>
        <w:tc>
          <w:tcPr>
            <w:tcW w:w="3256" w:type="dxa"/>
            <w:noWrap/>
            <w:hideMark/>
          </w:tcPr>
          <w:p w14:paraId="038AB3BF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TBIL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7C58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7C58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μmol</w:t>
            </w:r>
            <w:proofErr w:type="spellEnd"/>
            <w:r w:rsidRPr="007C58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2268" w:type="dxa"/>
            <w:noWrap/>
            <w:hideMark/>
          </w:tcPr>
          <w:p w14:paraId="7B1E5EE1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1.007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</w:t>
            </w: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1.003-1.01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572ADC4B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2251FB25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3E1C825F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24659" w:rsidRPr="00976698" w14:paraId="5C681EB0" w14:textId="77777777" w:rsidTr="001A0FDE">
        <w:trPr>
          <w:trHeight w:val="288"/>
        </w:trPr>
        <w:tc>
          <w:tcPr>
            <w:tcW w:w="3256" w:type="dxa"/>
            <w:noWrap/>
            <w:hideMark/>
          </w:tcPr>
          <w:p w14:paraId="49B94589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ALT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7C58C8">
              <w:rPr>
                <w:rFonts w:ascii="Times New Roman" w:eastAsia="宋体" w:hAnsi="Times New Roman" w:cs="Times New Roman"/>
                <w:sz w:val="18"/>
                <w:szCs w:val="18"/>
              </w:rPr>
              <w:t>(U/L)</w:t>
            </w:r>
          </w:p>
        </w:tc>
        <w:tc>
          <w:tcPr>
            <w:tcW w:w="2268" w:type="dxa"/>
            <w:noWrap/>
            <w:hideMark/>
          </w:tcPr>
          <w:p w14:paraId="63AD808B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1.00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</w:t>
            </w: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1.001-1.00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1229444B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542DA505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76209E5C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24659" w:rsidRPr="00976698" w14:paraId="36E64EDF" w14:textId="77777777" w:rsidTr="001A0FDE">
        <w:trPr>
          <w:trHeight w:val="288"/>
        </w:trPr>
        <w:tc>
          <w:tcPr>
            <w:tcW w:w="3256" w:type="dxa"/>
            <w:noWrap/>
            <w:hideMark/>
          </w:tcPr>
          <w:p w14:paraId="216E3C1A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AST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7C58C8">
              <w:rPr>
                <w:rFonts w:ascii="Times New Roman" w:eastAsia="宋体" w:hAnsi="Times New Roman" w:cs="Times New Roman"/>
                <w:sz w:val="18"/>
                <w:szCs w:val="18"/>
              </w:rPr>
              <w:t>(U/L)</w:t>
            </w:r>
          </w:p>
        </w:tc>
        <w:tc>
          <w:tcPr>
            <w:tcW w:w="2268" w:type="dxa"/>
            <w:noWrap/>
            <w:hideMark/>
          </w:tcPr>
          <w:p w14:paraId="1D047615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1.00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</w:t>
            </w: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1.001-1.00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4F32C5CA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69DABF21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07E352A6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24659" w:rsidRPr="00976698" w14:paraId="204B520B" w14:textId="77777777" w:rsidTr="001A0FDE">
        <w:trPr>
          <w:trHeight w:val="288"/>
        </w:trPr>
        <w:tc>
          <w:tcPr>
            <w:tcW w:w="3256" w:type="dxa"/>
            <w:noWrap/>
            <w:hideMark/>
          </w:tcPr>
          <w:p w14:paraId="3C6C8D11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ALB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g/L)</w:t>
            </w:r>
          </w:p>
        </w:tc>
        <w:tc>
          <w:tcPr>
            <w:tcW w:w="2268" w:type="dxa"/>
            <w:noWrap/>
            <w:hideMark/>
          </w:tcPr>
          <w:p w14:paraId="2B6C86AA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0.85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</w:t>
            </w: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0.818-0.887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7D76F827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581AEC8C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0.91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</w:t>
            </w: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0.872-0.95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1BF1A4C8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A24659" w:rsidRPr="00976698" w14:paraId="4951507B" w14:textId="77777777" w:rsidTr="001A0FDE">
        <w:trPr>
          <w:trHeight w:val="288"/>
        </w:trPr>
        <w:tc>
          <w:tcPr>
            <w:tcW w:w="3256" w:type="dxa"/>
            <w:noWrap/>
            <w:hideMark/>
          </w:tcPr>
          <w:p w14:paraId="04972B1E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LDH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7C58C8">
              <w:rPr>
                <w:rFonts w:ascii="Times New Roman" w:eastAsia="宋体" w:hAnsi="Times New Roman" w:cs="Times New Roman"/>
                <w:sz w:val="18"/>
                <w:szCs w:val="18"/>
              </w:rPr>
              <w:t>(U/L)</w:t>
            </w:r>
          </w:p>
        </w:tc>
        <w:tc>
          <w:tcPr>
            <w:tcW w:w="2268" w:type="dxa"/>
            <w:noWrap/>
            <w:hideMark/>
          </w:tcPr>
          <w:p w14:paraId="365DDD70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1.00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</w:t>
            </w: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1.000-1.00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4A04ECBA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39FA69A5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1.00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</w:t>
            </w: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1.000-1.00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56B3C31F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A24659" w:rsidRPr="00976698" w14:paraId="4F274533" w14:textId="77777777" w:rsidTr="001A0FDE">
        <w:trPr>
          <w:trHeight w:val="288"/>
        </w:trPr>
        <w:tc>
          <w:tcPr>
            <w:tcW w:w="3256" w:type="dxa"/>
            <w:noWrap/>
            <w:hideMark/>
          </w:tcPr>
          <w:p w14:paraId="4F895ED1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AKP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7C58C8">
              <w:rPr>
                <w:rFonts w:ascii="Times New Roman" w:eastAsia="宋体" w:hAnsi="Times New Roman" w:cs="Times New Roman"/>
                <w:sz w:val="18"/>
                <w:szCs w:val="18"/>
              </w:rPr>
              <w:t>(U/L)</w:t>
            </w:r>
          </w:p>
        </w:tc>
        <w:tc>
          <w:tcPr>
            <w:tcW w:w="2268" w:type="dxa"/>
            <w:noWrap/>
            <w:hideMark/>
          </w:tcPr>
          <w:p w14:paraId="6407537C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1.00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</w:t>
            </w: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000</w:t>
            </w: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-1.00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081ABAE7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2268" w:type="dxa"/>
            <w:noWrap/>
            <w:hideMark/>
          </w:tcPr>
          <w:p w14:paraId="0480F741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629A2917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24659" w:rsidRPr="00976698" w14:paraId="043DDF5F" w14:textId="77777777" w:rsidTr="001A0FDE">
        <w:trPr>
          <w:trHeight w:val="288"/>
        </w:trPr>
        <w:tc>
          <w:tcPr>
            <w:tcW w:w="3256" w:type="dxa"/>
            <w:noWrap/>
            <w:hideMark/>
          </w:tcPr>
          <w:p w14:paraId="30969A4F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BUN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7C58C8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(mmol/L)</w:t>
            </w:r>
          </w:p>
        </w:tc>
        <w:tc>
          <w:tcPr>
            <w:tcW w:w="2268" w:type="dxa"/>
            <w:noWrap/>
            <w:hideMark/>
          </w:tcPr>
          <w:p w14:paraId="1CAA87F1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1.117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</w:t>
            </w: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1.101-1.134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552DE7B7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5D1F360A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1.087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</w:t>
            </w: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1.068-1.106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11690051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A24659" w:rsidRPr="00976698" w14:paraId="62A48642" w14:textId="77777777" w:rsidTr="001A0FDE">
        <w:trPr>
          <w:trHeight w:val="288"/>
        </w:trPr>
        <w:tc>
          <w:tcPr>
            <w:tcW w:w="3256" w:type="dxa"/>
            <w:noWrap/>
            <w:hideMark/>
          </w:tcPr>
          <w:p w14:paraId="54AEFEFA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UA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(</w:t>
            </w:r>
            <w:proofErr w:type="spellStart"/>
            <w:r w:rsidRPr="00976B2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μmol</w:t>
            </w:r>
            <w:proofErr w:type="spellEnd"/>
            <w:r w:rsidRPr="00976B2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/L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68" w:type="dxa"/>
            <w:noWrap/>
            <w:hideMark/>
          </w:tcPr>
          <w:p w14:paraId="587890E4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1.00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</w:t>
            </w: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1.003-1.004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245B4D07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5DA6C2FC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61931549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24659" w:rsidRPr="00976698" w14:paraId="1601BBAF" w14:textId="77777777" w:rsidTr="001A0FDE">
        <w:trPr>
          <w:trHeight w:val="288"/>
        </w:trPr>
        <w:tc>
          <w:tcPr>
            <w:tcW w:w="3256" w:type="dxa"/>
            <w:noWrap/>
            <w:hideMark/>
          </w:tcPr>
          <w:p w14:paraId="5CBF6BAA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</w:t>
            </w: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(</w:t>
            </w:r>
            <w:proofErr w:type="spellStart"/>
            <w:r w:rsidRPr="00976B2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μmol</w:t>
            </w:r>
            <w:proofErr w:type="spellEnd"/>
            <w:r w:rsidRPr="00976B2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/L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68" w:type="dxa"/>
            <w:noWrap/>
            <w:hideMark/>
          </w:tcPr>
          <w:p w14:paraId="369242DB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1.004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</w:t>
            </w: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1.003-1.00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241BAD31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54CFFE47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4A5ABC97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24659" w:rsidRPr="00976698" w14:paraId="28FFB8ED" w14:textId="77777777" w:rsidTr="001A0FDE">
        <w:trPr>
          <w:trHeight w:val="288"/>
        </w:trPr>
        <w:tc>
          <w:tcPr>
            <w:tcW w:w="3256" w:type="dxa"/>
            <w:noWrap/>
            <w:hideMark/>
          </w:tcPr>
          <w:p w14:paraId="5B89DF58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CD4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(</w:t>
            </w:r>
            <w:r w:rsidRPr="00DE3438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cells</w:t>
            </w:r>
            <w:r w:rsidRPr="00256D67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/</w:t>
            </w:r>
            <w:proofErr w:type="spellStart"/>
            <w:r w:rsidRPr="00256D6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μL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68" w:type="dxa"/>
            <w:noWrap/>
            <w:hideMark/>
          </w:tcPr>
          <w:p w14:paraId="534A2AB4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1.00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</w:t>
            </w: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0.997-1.00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5F551F45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807 </w:t>
            </w:r>
          </w:p>
        </w:tc>
        <w:tc>
          <w:tcPr>
            <w:tcW w:w="2268" w:type="dxa"/>
            <w:noWrap/>
            <w:hideMark/>
          </w:tcPr>
          <w:p w14:paraId="5F9D78C6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372F348C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24659" w:rsidRPr="00976698" w14:paraId="7D1AC230" w14:textId="77777777" w:rsidTr="001A0FDE">
        <w:trPr>
          <w:trHeight w:val="288"/>
        </w:trPr>
        <w:tc>
          <w:tcPr>
            <w:tcW w:w="3256" w:type="dxa"/>
            <w:noWrap/>
            <w:hideMark/>
          </w:tcPr>
          <w:p w14:paraId="75661C4F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CD8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(</w:t>
            </w:r>
            <w:r w:rsidRPr="00DE3438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cells</w:t>
            </w:r>
            <w:r w:rsidRPr="00256D67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/</w:t>
            </w:r>
            <w:proofErr w:type="spellStart"/>
            <w:r w:rsidRPr="00256D6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μL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68" w:type="dxa"/>
            <w:noWrap/>
            <w:hideMark/>
          </w:tcPr>
          <w:p w14:paraId="6958F616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1.00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</w:t>
            </w: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>0.999-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000)</w:t>
            </w:r>
          </w:p>
        </w:tc>
        <w:tc>
          <w:tcPr>
            <w:tcW w:w="1417" w:type="dxa"/>
            <w:noWrap/>
            <w:hideMark/>
          </w:tcPr>
          <w:p w14:paraId="14E59FB5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669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401 </w:t>
            </w:r>
          </w:p>
        </w:tc>
        <w:tc>
          <w:tcPr>
            <w:tcW w:w="2268" w:type="dxa"/>
            <w:noWrap/>
            <w:hideMark/>
          </w:tcPr>
          <w:p w14:paraId="482CA3F1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739A2F70" w14:textId="77777777" w:rsidR="00A24659" w:rsidRPr="00976698" w:rsidRDefault="00A24659" w:rsidP="001A0F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</w:tbl>
    <w:p w14:paraId="1ACB700F" w14:textId="1146C4CB" w:rsidR="00DD5892" w:rsidRDefault="009F7B5C">
      <w:pPr>
        <w:rPr>
          <w:rFonts w:ascii="Times New Roman" w:eastAsia="宋体" w:hAnsi="Times New Roman" w:cs="Times New Roman"/>
          <w:sz w:val="18"/>
          <w:szCs w:val="18"/>
        </w:rPr>
      </w:pPr>
      <w:r w:rsidRPr="009F7B5C">
        <w:rPr>
          <w:rFonts w:ascii="Times New Roman" w:eastAsia="宋体" w:hAnsi="Times New Roman" w:cs="Times New Roman" w:hint="eastAsia"/>
          <w:sz w:val="18"/>
          <w:szCs w:val="18"/>
        </w:rPr>
        <w:t>Multivariate Cox regression models, backward Wald method was used.</w:t>
      </w:r>
      <w:r w:rsidR="00676F17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</w:p>
    <w:p w14:paraId="0FAD4D0B" w14:textId="59D7AE09" w:rsidR="00B33065" w:rsidRPr="00452DA6" w:rsidRDefault="00DD5892">
      <w:pPr>
        <w:rPr>
          <w:rFonts w:ascii="Times New Roman" w:eastAsia="宋体" w:hAnsi="Times New Roman" w:cs="Times New Roman"/>
          <w:sz w:val="18"/>
          <w:szCs w:val="18"/>
        </w:rPr>
      </w:pPr>
      <w:r w:rsidRPr="00741113">
        <w:rPr>
          <w:rFonts w:ascii="Times New Roman" w:eastAsia="宋体" w:hAnsi="Times New Roman" w:cs="Times New Roman" w:hint="eastAsia"/>
          <w:sz w:val="18"/>
          <w:szCs w:val="18"/>
        </w:rPr>
        <w:t>ART: antiretroviral therapy; WBC: white blood cell; Hb: hemoglobin; PLT: platelet; TBIL: total bilirubin; ALT: alanine aminotransferase; AST: aspartate aminotransferase; ALB: albumin; LDH: lactate dehydrogenase; AKP: alkaline phosphatase; BUN: blood urea nitrogen; UA: uric acid; Cr: creatinine</w:t>
      </w:r>
      <w:r w:rsidR="00B3640A">
        <w:rPr>
          <w:rFonts w:ascii="Times New Roman" w:eastAsia="宋体" w:hAnsi="Times New Roman" w:cs="Times New Roman" w:hint="eastAsia"/>
          <w:sz w:val="18"/>
          <w:szCs w:val="18"/>
        </w:rPr>
        <w:t xml:space="preserve">; </w:t>
      </w:r>
      <w:r w:rsidR="00B3640A" w:rsidRPr="009C15C1">
        <w:rPr>
          <w:rFonts w:ascii="Times New Roman" w:eastAsia="宋体" w:hAnsi="Times New Roman" w:cs="Times New Roman" w:hint="eastAsia"/>
          <w:sz w:val="18"/>
          <w:szCs w:val="18"/>
        </w:rPr>
        <w:t xml:space="preserve">HR: hazard ratio; CI: confidence interval; </w:t>
      </w:r>
      <w:r w:rsidR="00E62143" w:rsidRPr="009C15C1">
        <w:rPr>
          <w:rFonts w:ascii="Times New Roman" w:eastAsia="宋体" w:hAnsi="Times New Roman" w:cs="Times New Roman" w:hint="eastAsia"/>
          <w:sz w:val="18"/>
          <w:szCs w:val="18"/>
        </w:rPr>
        <w:t>Ref: reference</w:t>
      </w:r>
      <w:r w:rsidR="00E62143">
        <w:rPr>
          <w:rFonts w:ascii="Times New Roman" w:eastAsia="宋体" w:hAnsi="Times New Roman" w:cs="Times New Roman" w:hint="eastAsia"/>
          <w:sz w:val="18"/>
          <w:szCs w:val="18"/>
        </w:rPr>
        <w:t>;</w:t>
      </w:r>
      <w:r w:rsidR="00E62143" w:rsidRPr="009C15C1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proofErr w:type="spellStart"/>
      <w:r w:rsidR="00B3640A" w:rsidRPr="009C15C1">
        <w:rPr>
          <w:rFonts w:ascii="Times New Roman" w:eastAsia="宋体" w:hAnsi="Times New Roman" w:cs="Times New Roman" w:hint="eastAsia"/>
          <w:sz w:val="18"/>
          <w:szCs w:val="18"/>
        </w:rPr>
        <w:t>aHR</w:t>
      </w:r>
      <w:proofErr w:type="spellEnd"/>
      <w:r w:rsidR="00B3640A" w:rsidRPr="009C15C1">
        <w:rPr>
          <w:rFonts w:ascii="Times New Roman" w:eastAsia="宋体" w:hAnsi="Times New Roman" w:cs="Times New Roman" w:hint="eastAsia"/>
          <w:sz w:val="18"/>
          <w:szCs w:val="18"/>
        </w:rPr>
        <w:t>: adjusted hazard ratio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. </w:t>
      </w:r>
    </w:p>
    <w:p w14:paraId="47FF34E4" w14:textId="77777777" w:rsidR="00B33065" w:rsidRDefault="00B33065">
      <w:pPr>
        <w:rPr>
          <w:rFonts w:ascii="Times New Roman" w:eastAsia="宋体" w:hAnsi="Times New Roman" w:cs="Times New Roman"/>
          <w:sz w:val="18"/>
          <w:szCs w:val="18"/>
        </w:rPr>
      </w:pPr>
    </w:p>
    <w:p w14:paraId="07605A0D" w14:textId="77777777" w:rsidR="00976698" w:rsidRPr="00976698" w:rsidRDefault="00976698" w:rsidP="00976698">
      <w:pPr>
        <w:rPr>
          <w:rFonts w:ascii="Times New Roman" w:eastAsia="宋体" w:hAnsi="Times New Roman" w:cs="Times New Roman"/>
          <w:sz w:val="18"/>
          <w:szCs w:val="18"/>
        </w:rPr>
      </w:pPr>
    </w:p>
    <w:p w14:paraId="1FC36110" w14:textId="256F5697" w:rsidR="00976698" w:rsidRPr="00976698" w:rsidRDefault="00976698" w:rsidP="00976698">
      <w:pPr>
        <w:tabs>
          <w:tab w:val="left" w:pos="3410"/>
        </w:tabs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tab/>
      </w:r>
    </w:p>
    <w:sectPr w:rsidR="00976698" w:rsidRPr="00976698" w:rsidSect="00B33065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FF7297" w14:textId="77777777" w:rsidR="00A26529" w:rsidRDefault="00A26529" w:rsidP="00595A86">
      <w:pPr>
        <w:rPr>
          <w:rFonts w:hint="eastAsia"/>
        </w:rPr>
      </w:pPr>
      <w:r>
        <w:separator/>
      </w:r>
    </w:p>
  </w:endnote>
  <w:endnote w:type="continuationSeparator" w:id="0">
    <w:p w14:paraId="0D078A35" w14:textId="77777777" w:rsidR="00A26529" w:rsidRDefault="00A26529" w:rsidP="00595A8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CBE8F9" w14:textId="77777777" w:rsidR="00A26529" w:rsidRDefault="00A26529" w:rsidP="00595A86">
      <w:pPr>
        <w:rPr>
          <w:rFonts w:hint="eastAsia"/>
        </w:rPr>
      </w:pPr>
      <w:r>
        <w:separator/>
      </w:r>
    </w:p>
  </w:footnote>
  <w:footnote w:type="continuationSeparator" w:id="0">
    <w:p w14:paraId="3DE9368F" w14:textId="77777777" w:rsidR="00A26529" w:rsidRDefault="00A26529" w:rsidP="00595A8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29E"/>
    <w:rsid w:val="00000F4A"/>
    <w:rsid w:val="00013376"/>
    <w:rsid w:val="00015E8E"/>
    <w:rsid w:val="00034871"/>
    <w:rsid w:val="0005017F"/>
    <w:rsid w:val="00050A61"/>
    <w:rsid w:val="00060557"/>
    <w:rsid w:val="000617F9"/>
    <w:rsid w:val="00063B8B"/>
    <w:rsid w:val="00076C68"/>
    <w:rsid w:val="00083931"/>
    <w:rsid w:val="00091943"/>
    <w:rsid w:val="00093F09"/>
    <w:rsid w:val="000A2053"/>
    <w:rsid w:val="00106D8B"/>
    <w:rsid w:val="00111703"/>
    <w:rsid w:val="00116AB7"/>
    <w:rsid w:val="00120F26"/>
    <w:rsid w:val="0012129E"/>
    <w:rsid w:val="00126080"/>
    <w:rsid w:val="00132907"/>
    <w:rsid w:val="0013421A"/>
    <w:rsid w:val="00136B05"/>
    <w:rsid w:val="001473E9"/>
    <w:rsid w:val="00150B64"/>
    <w:rsid w:val="001607E9"/>
    <w:rsid w:val="00183134"/>
    <w:rsid w:val="001A1BCB"/>
    <w:rsid w:val="001A5A88"/>
    <w:rsid w:val="001B02C6"/>
    <w:rsid w:val="001B2B82"/>
    <w:rsid w:val="001C1572"/>
    <w:rsid w:val="001C6DD3"/>
    <w:rsid w:val="001C7214"/>
    <w:rsid w:val="001D1FB1"/>
    <w:rsid w:val="001F0F39"/>
    <w:rsid w:val="001F7706"/>
    <w:rsid w:val="002079CF"/>
    <w:rsid w:val="0021558D"/>
    <w:rsid w:val="00243D48"/>
    <w:rsid w:val="00256D67"/>
    <w:rsid w:val="00264A95"/>
    <w:rsid w:val="0027691F"/>
    <w:rsid w:val="00276E9E"/>
    <w:rsid w:val="002774A6"/>
    <w:rsid w:val="00280309"/>
    <w:rsid w:val="002921F3"/>
    <w:rsid w:val="002A4F1A"/>
    <w:rsid w:val="002B28B4"/>
    <w:rsid w:val="002C15C2"/>
    <w:rsid w:val="002D2F08"/>
    <w:rsid w:val="00303916"/>
    <w:rsid w:val="003041D5"/>
    <w:rsid w:val="00305D1E"/>
    <w:rsid w:val="00316109"/>
    <w:rsid w:val="00320544"/>
    <w:rsid w:val="00322318"/>
    <w:rsid w:val="003233F5"/>
    <w:rsid w:val="00337564"/>
    <w:rsid w:val="003429B7"/>
    <w:rsid w:val="00354D1D"/>
    <w:rsid w:val="003559BE"/>
    <w:rsid w:val="00357DCB"/>
    <w:rsid w:val="00360F8B"/>
    <w:rsid w:val="00364059"/>
    <w:rsid w:val="0036406E"/>
    <w:rsid w:val="003660FD"/>
    <w:rsid w:val="0038009E"/>
    <w:rsid w:val="003879E0"/>
    <w:rsid w:val="0039357E"/>
    <w:rsid w:val="003A4C03"/>
    <w:rsid w:val="003C47FE"/>
    <w:rsid w:val="003D0CC1"/>
    <w:rsid w:val="003D4CAB"/>
    <w:rsid w:val="003D7612"/>
    <w:rsid w:val="003E5A0E"/>
    <w:rsid w:val="003F2D0E"/>
    <w:rsid w:val="003F740A"/>
    <w:rsid w:val="00404FD0"/>
    <w:rsid w:val="00420EE3"/>
    <w:rsid w:val="00425AF6"/>
    <w:rsid w:val="0043254F"/>
    <w:rsid w:val="0043593E"/>
    <w:rsid w:val="00441C22"/>
    <w:rsid w:val="004466FF"/>
    <w:rsid w:val="00452DA6"/>
    <w:rsid w:val="00465F66"/>
    <w:rsid w:val="00484182"/>
    <w:rsid w:val="00490147"/>
    <w:rsid w:val="00495E7B"/>
    <w:rsid w:val="00495FC5"/>
    <w:rsid w:val="004A2F02"/>
    <w:rsid w:val="004A3E91"/>
    <w:rsid w:val="004A7AF4"/>
    <w:rsid w:val="004B18D7"/>
    <w:rsid w:val="004C05EB"/>
    <w:rsid w:val="004F2711"/>
    <w:rsid w:val="005119EA"/>
    <w:rsid w:val="005120D4"/>
    <w:rsid w:val="00513830"/>
    <w:rsid w:val="00517EC3"/>
    <w:rsid w:val="005350BA"/>
    <w:rsid w:val="00537608"/>
    <w:rsid w:val="00540DDB"/>
    <w:rsid w:val="00544207"/>
    <w:rsid w:val="00547504"/>
    <w:rsid w:val="005537F3"/>
    <w:rsid w:val="0055730B"/>
    <w:rsid w:val="00563F34"/>
    <w:rsid w:val="00566FD9"/>
    <w:rsid w:val="0057567A"/>
    <w:rsid w:val="00585C75"/>
    <w:rsid w:val="00595A86"/>
    <w:rsid w:val="005B4448"/>
    <w:rsid w:val="005B6CA0"/>
    <w:rsid w:val="005C1DFC"/>
    <w:rsid w:val="005D3C25"/>
    <w:rsid w:val="005E43C0"/>
    <w:rsid w:val="005E4405"/>
    <w:rsid w:val="005E689D"/>
    <w:rsid w:val="005F012D"/>
    <w:rsid w:val="005F14BA"/>
    <w:rsid w:val="00601A5F"/>
    <w:rsid w:val="006079EF"/>
    <w:rsid w:val="006168AE"/>
    <w:rsid w:val="0062360A"/>
    <w:rsid w:val="00623735"/>
    <w:rsid w:val="00625D26"/>
    <w:rsid w:val="00635C35"/>
    <w:rsid w:val="00635F2B"/>
    <w:rsid w:val="006454E3"/>
    <w:rsid w:val="006523BF"/>
    <w:rsid w:val="00656001"/>
    <w:rsid w:val="006627CE"/>
    <w:rsid w:val="00676F17"/>
    <w:rsid w:val="00681C4A"/>
    <w:rsid w:val="00681DCF"/>
    <w:rsid w:val="00691A40"/>
    <w:rsid w:val="006A05D5"/>
    <w:rsid w:val="006A2A49"/>
    <w:rsid w:val="006A3E7D"/>
    <w:rsid w:val="006A47D8"/>
    <w:rsid w:val="006E4972"/>
    <w:rsid w:val="006E64DA"/>
    <w:rsid w:val="00701AA5"/>
    <w:rsid w:val="00701ECA"/>
    <w:rsid w:val="00704F6C"/>
    <w:rsid w:val="0070530B"/>
    <w:rsid w:val="00712486"/>
    <w:rsid w:val="00714A94"/>
    <w:rsid w:val="007167AA"/>
    <w:rsid w:val="00727126"/>
    <w:rsid w:val="00731ABC"/>
    <w:rsid w:val="00741113"/>
    <w:rsid w:val="007451A5"/>
    <w:rsid w:val="00745604"/>
    <w:rsid w:val="007648EF"/>
    <w:rsid w:val="00766335"/>
    <w:rsid w:val="00766B38"/>
    <w:rsid w:val="00775769"/>
    <w:rsid w:val="007959FA"/>
    <w:rsid w:val="007A7792"/>
    <w:rsid w:val="007C1C3A"/>
    <w:rsid w:val="007C58C8"/>
    <w:rsid w:val="007D1BBF"/>
    <w:rsid w:val="00800EDD"/>
    <w:rsid w:val="00803206"/>
    <w:rsid w:val="00827AE5"/>
    <w:rsid w:val="00843220"/>
    <w:rsid w:val="00847366"/>
    <w:rsid w:val="00862362"/>
    <w:rsid w:val="0086589B"/>
    <w:rsid w:val="0086696D"/>
    <w:rsid w:val="00870532"/>
    <w:rsid w:val="008752B9"/>
    <w:rsid w:val="008959A3"/>
    <w:rsid w:val="008B2868"/>
    <w:rsid w:val="008C2E28"/>
    <w:rsid w:val="008C4DA9"/>
    <w:rsid w:val="008E6F2F"/>
    <w:rsid w:val="008F59CD"/>
    <w:rsid w:val="00911311"/>
    <w:rsid w:val="009162C7"/>
    <w:rsid w:val="00917794"/>
    <w:rsid w:val="00933DAA"/>
    <w:rsid w:val="00936D84"/>
    <w:rsid w:val="0094335E"/>
    <w:rsid w:val="00946914"/>
    <w:rsid w:val="00972403"/>
    <w:rsid w:val="00976698"/>
    <w:rsid w:val="00976B22"/>
    <w:rsid w:val="009C15C1"/>
    <w:rsid w:val="009C2311"/>
    <w:rsid w:val="009D0297"/>
    <w:rsid w:val="009D1FD4"/>
    <w:rsid w:val="009D3A5E"/>
    <w:rsid w:val="009D7B14"/>
    <w:rsid w:val="009E323A"/>
    <w:rsid w:val="009F6DFF"/>
    <w:rsid w:val="009F780B"/>
    <w:rsid w:val="009F7B5C"/>
    <w:rsid w:val="00A02132"/>
    <w:rsid w:val="00A15B49"/>
    <w:rsid w:val="00A1765D"/>
    <w:rsid w:val="00A215EA"/>
    <w:rsid w:val="00A22E57"/>
    <w:rsid w:val="00A24659"/>
    <w:rsid w:val="00A26529"/>
    <w:rsid w:val="00A26EDE"/>
    <w:rsid w:val="00A302EA"/>
    <w:rsid w:val="00A3130D"/>
    <w:rsid w:val="00A34EC5"/>
    <w:rsid w:val="00A40293"/>
    <w:rsid w:val="00A42940"/>
    <w:rsid w:val="00A61090"/>
    <w:rsid w:val="00A6778B"/>
    <w:rsid w:val="00A74A24"/>
    <w:rsid w:val="00A84FE7"/>
    <w:rsid w:val="00A96CF8"/>
    <w:rsid w:val="00AC0FCB"/>
    <w:rsid w:val="00AC5C72"/>
    <w:rsid w:val="00AD28DC"/>
    <w:rsid w:val="00AF69BB"/>
    <w:rsid w:val="00B015B0"/>
    <w:rsid w:val="00B03664"/>
    <w:rsid w:val="00B14AC0"/>
    <w:rsid w:val="00B2759D"/>
    <w:rsid w:val="00B33065"/>
    <w:rsid w:val="00B3640A"/>
    <w:rsid w:val="00B42AF6"/>
    <w:rsid w:val="00B57D2F"/>
    <w:rsid w:val="00B649C0"/>
    <w:rsid w:val="00BB2196"/>
    <w:rsid w:val="00BD1D5B"/>
    <w:rsid w:val="00BD260E"/>
    <w:rsid w:val="00BD326B"/>
    <w:rsid w:val="00BE0EAB"/>
    <w:rsid w:val="00BE74F3"/>
    <w:rsid w:val="00BF3FCD"/>
    <w:rsid w:val="00BF711B"/>
    <w:rsid w:val="00BF7532"/>
    <w:rsid w:val="00C06983"/>
    <w:rsid w:val="00C22911"/>
    <w:rsid w:val="00C32DD9"/>
    <w:rsid w:val="00C425FE"/>
    <w:rsid w:val="00C557D1"/>
    <w:rsid w:val="00C92C0B"/>
    <w:rsid w:val="00C97A79"/>
    <w:rsid w:val="00CD1BC4"/>
    <w:rsid w:val="00CD345C"/>
    <w:rsid w:val="00CD376C"/>
    <w:rsid w:val="00CD5316"/>
    <w:rsid w:val="00CE473B"/>
    <w:rsid w:val="00CF0CFD"/>
    <w:rsid w:val="00CF36FA"/>
    <w:rsid w:val="00D17651"/>
    <w:rsid w:val="00D220AA"/>
    <w:rsid w:val="00D30791"/>
    <w:rsid w:val="00D71921"/>
    <w:rsid w:val="00D728F1"/>
    <w:rsid w:val="00D805B1"/>
    <w:rsid w:val="00D901C9"/>
    <w:rsid w:val="00D928C4"/>
    <w:rsid w:val="00DC402B"/>
    <w:rsid w:val="00DD5892"/>
    <w:rsid w:val="00DD6316"/>
    <w:rsid w:val="00DE1227"/>
    <w:rsid w:val="00DE3438"/>
    <w:rsid w:val="00DE4130"/>
    <w:rsid w:val="00E030A1"/>
    <w:rsid w:val="00E03134"/>
    <w:rsid w:val="00E227E9"/>
    <w:rsid w:val="00E23003"/>
    <w:rsid w:val="00E248CD"/>
    <w:rsid w:val="00E31C73"/>
    <w:rsid w:val="00E335FD"/>
    <w:rsid w:val="00E40BE3"/>
    <w:rsid w:val="00E40D2A"/>
    <w:rsid w:val="00E430DF"/>
    <w:rsid w:val="00E53FEF"/>
    <w:rsid w:val="00E62143"/>
    <w:rsid w:val="00E62D80"/>
    <w:rsid w:val="00E64973"/>
    <w:rsid w:val="00E84255"/>
    <w:rsid w:val="00E95DAB"/>
    <w:rsid w:val="00E95EAF"/>
    <w:rsid w:val="00E96342"/>
    <w:rsid w:val="00E96535"/>
    <w:rsid w:val="00EB1D89"/>
    <w:rsid w:val="00EC14E1"/>
    <w:rsid w:val="00EF0597"/>
    <w:rsid w:val="00EF420B"/>
    <w:rsid w:val="00EF6A8E"/>
    <w:rsid w:val="00F25E03"/>
    <w:rsid w:val="00F367A5"/>
    <w:rsid w:val="00F42290"/>
    <w:rsid w:val="00F4276D"/>
    <w:rsid w:val="00F6292D"/>
    <w:rsid w:val="00F70D6B"/>
    <w:rsid w:val="00F9675A"/>
    <w:rsid w:val="00F967EB"/>
    <w:rsid w:val="00FA4C31"/>
    <w:rsid w:val="00FA4CC4"/>
    <w:rsid w:val="00FA6A77"/>
    <w:rsid w:val="00FC1790"/>
    <w:rsid w:val="00FC4ADC"/>
    <w:rsid w:val="00FD045E"/>
    <w:rsid w:val="00FD2164"/>
    <w:rsid w:val="00FD38C7"/>
    <w:rsid w:val="00FD44FD"/>
    <w:rsid w:val="00FD7C3F"/>
    <w:rsid w:val="00FD7CC5"/>
    <w:rsid w:val="00FE6B3F"/>
    <w:rsid w:val="00FF376F"/>
    <w:rsid w:val="00FF6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C08D3A8"/>
  <w15:chartTrackingRefBased/>
  <w15:docId w15:val="{1B0140BC-BB35-4D59-9C1A-471884FB4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3065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B33065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01">
    <w:name w:val="font01"/>
    <w:qFormat/>
    <w:rsid w:val="00B33065"/>
    <w:rPr>
      <w:rFonts w:ascii="宋体" w:eastAsia="宋体" w:hAnsi="宋体" w:cs="宋体"/>
      <w:color w:val="000000"/>
      <w:sz w:val="22"/>
      <w:szCs w:val="22"/>
      <w:u w:val="none"/>
    </w:rPr>
  </w:style>
  <w:style w:type="paragraph" w:styleId="a4">
    <w:name w:val="header"/>
    <w:basedOn w:val="a"/>
    <w:link w:val="a5"/>
    <w:uiPriority w:val="99"/>
    <w:unhideWhenUsed/>
    <w:rsid w:val="00595A8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95A86"/>
    <w:rPr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595A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95A86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004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2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6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7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1</TotalTime>
  <Pages>1</Pages>
  <Words>297</Words>
  <Characters>1805</Characters>
  <Application>Microsoft Office Word</Application>
  <DocSecurity>0</DocSecurity>
  <Lines>180</Lines>
  <Paragraphs>150</Paragraphs>
  <ScaleCrop>false</ScaleCrop>
  <Company/>
  <LinksUpToDate>false</LinksUpToDate>
  <CharactersWithSpaces>1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yin lin</dc:creator>
  <cp:keywords/>
  <dc:description/>
  <cp:lastModifiedBy>weiyin lin</cp:lastModifiedBy>
  <cp:revision>282</cp:revision>
  <dcterms:created xsi:type="dcterms:W3CDTF">2024-08-20T00:31:00Z</dcterms:created>
  <dcterms:modified xsi:type="dcterms:W3CDTF">2025-10-27T02:24:00Z</dcterms:modified>
</cp:coreProperties>
</file>